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S1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Eight-week endurance training leads to a significant decrease in rat body mass and a significant elevation of muscle mitochondrial yiel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980"/>
        <w:gridCol w:w="1990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firstLine="7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trol rats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rained rats 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imal body mass (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01.8 ± 20.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06.7 ± 24.7***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tochondria yield per g of muscle (mg of protein/g of muscl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76 ± 0.0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99 ± 0.12**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Data are represented as the mean ± SD (</w:t>
      </w:r>
      <w:r>
        <w:rPr>
          <w:i/>
          <w:lang w:val="en-GB"/>
        </w:rPr>
        <w:t>n</w:t>
      </w:r>
      <w:r>
        <w:rPr>
          <w:lang w:val="en-GB"/>
        </w:rPr>
        <w:t xml:space="preserve"> = 12 per group). ***</w:t>
      </w:r>
      <w:r>
        <w:rPr>
          <w:i/>
          <w:lang w:val="en-GB"/>
        </w:rPr>
        <w:t xml:space="preserve">p </w:t>
      </w:r>
      <w:r>
        <w:rPr>
          <w:lang w:val="en-GB"/>
        </w:rPr>
        <w:t>&lt; 0.001 vs. control ra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83680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8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character" w:styleId="ZnakZnak">
    <w:name w:val=" Znak Znak"/>
    <w:qFormat/>
    <w:rPr>
      <w:rFonts w:ascii="Segoe UI" w:hAnsi="Segoe UI" w:cs="Segoe UI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NormalnyWeb">
    <w:name w:val="Normalny (Web)"/>
    <w:basedOn w:val="Normal"/>
    <w:qFormat/>
    <w:pPr>
      <w:spacing w:before="280" w:after="280"/>
    </w:pPr>
    <w:rPr>
      <w:rFonts w:eastAsia="Times New Roman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7:59:00Z</dcterms:created>
  <dc:creator>Wiesława Jarmuszkiewicz</dc:creator>
  <dc:description/>
  <dc:language>en-US</dc:language>
  <cp:lastModifiedBy>Wiesława Jarmuszkiewicz</cp:lastModifiedBy>
  <cp:lastPrinted>2015-12-08T12:36:00Z</cp:lastPrinted>
  <dcterms:modified xsi:type="dcterms:W3CDTF">2016-06-07T17:59:00Z</dcterms:modified>
  <cp:revision>2</cp:revision>
  <dc:subject/>
  <dc:title>Determination of Protein Levels through Immunoblotting</dc:title>
</cp:coreProperties>
</file>